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B2991" w14:textId="5E1C05B7" w:rsidR="002C552F" w:rsidRPr="001D3586" w:rsidRDefault="002C552F" w:rsidP="002C552F">
      <w:pPr>
        <w:spacing w:line="480" w:lineRule="auto"/>
        <w:rPr>
          <w:lang w:eastAsia="zh-CN"/>
        </w:rPr>
      </w:pPr>
      <w:r>
        <w:t>Table S</w:t>
      </w:r>
      <w:r w:rsidR="00B12316">
        <w:rPr>
          <w:lang w:eastAsia="zh-CN"/>
        </w:rPr>
        <w:t>2</w:t>
      </w:r>
      <w:r>
        <w:t xml:space="preserve">. MM/GBSA </w:t>
      </w:r>
      <w:r w:rsidR="0068465E">
        <w:t xml:space="preserve">docking </w:t>
      </w:r>
      <w:r>
        <w:t>score</w:t>
      </w:r>
      <w:r w:rsidR="0068465E">
        <w:t>s</w:t>
      </w:r>
      <w:r w:rsidRPr="00FD51C8">
        <w:t xml:space="preserve"> of</w:t>
      </w:r>
      <w:r>
        <w:t xml:space="preserve"> in</w:t>
      </w:r>
      <w:r w:rsidR="001F6C66">
        <w:t xml:space="preserve">termediates </w:t>
      </w:r>
      <w:r w:rsidR="0068465E">
        <w:t>from</w:t>
      </w:r>
      <w:r w:rsidR="001F6C66">
        <w:t xml:space="preserve"> channel C for</w:t>
      </w:r>
      <w:r>
        <w:t xml:space="preserve"> homology models: yellow cells </w:t>
      </w:r>
      <w:r w:rsidR="006A62BC">
        <w:t xml:space="preserve">represent </w:t>
      </w:r>
      <w:r>
        <w:t>the product precursor intermediates</w:t>
      </w:r>
    </w:p>
    <w:p w14:paraId="7136892C" w14:textId="77777777" w:rsidR="002C552F" w:rsidRDefault="002E5876" w:rsidP="002C552F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D18435F" wp14:editId="66DD6CD3">
            <wp:extent cx="5486400" cy="33553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e3-channelC-dockin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7"/>
        <w:tblW w:w="9280" w:type="dxa"/>
        <w:tblLayout w:type="fixed"/>
        <w:tblLook w:val="04A0" w:firstRow="1" w:lastRow="0" w:firstColumn="1" w:lastColumn="0" w:noHBand="0" w:noVBand="1"/>
      </w:tblPr>
      <w:tblGrid>
        <w:gridCol w:w="766"/>
        <w:gridCol w:w="658"/>
        <w:gridCol w:w="984"/>
        <w:gridCol w:w="630"/>
        <w:gridCol w:w="897"/>
        <w:gridCol w:w="630"/>
        <w:gridCol w:w="630"/>
        <w:gridCol w:w="450"/>
        <w:gridCol w:w="450"/>
        <w:gridCol w:w="455"/>
        <w:gridCol w:w="455"/>
        <w:gridCol w:w="455"/>
        <w:gridCol w:w="455"/>
        <w:gridCol w:w="455"/>
        <w:gridCol w:w="455"/>
        <w:gridCol w:w="455"/>
      </w:tblGrid>
      <w:tr w:rsidR="002C552F" w:rsidRPr="001F6C66" w14:paraId="5943B651" w14:textId="77777777" w:rsidTr="00347A69"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4395398" w14:textId="77777777" w:rsidR="002C552F" w:rsidRPr="001F6C66" w:rsidRDefault="002C552F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GI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3648DCBD" w14:textId="77777777" w:rsidR="002C552F" w:rsidRPr="001F6C66" w:rsidRDefault="002C552F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Uniprot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2449156E" w14:textId="77777777" w:rsidR="002C552F" w:rsidRPr="001F6C66" w:rsidRDefault="002C552F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SwissPro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2C7DD7A" w14:textId="77777777" w:rsidR="002C552F" w:rsidRPr="001F6C66" w:rsidRDefault="002C552F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C number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688853DB" w14:textId="77777777" w:rsidR="002C552F" w:rsidRPr="001F6C66" w:rsidRDefault="002C552F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ommon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105DDC9" w14:textId="77777777" w:rsidR="002C552F" w:rsidRPr="001F6C66" w:rsidRDefault="002C552F" w:rsidP="00347A69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 w:rsidRPr="001F6C66">
              <w:rPr>
                <w:color w:val="000000"/>
                <w:sz w:val="10"/>
                <w:szCs w:val="10"/>
              </w:rPr>
              <w:t>Sequence identity to 1</w:t>
            </w:r>
            <w:r w:rsidRPr="001F6C66">
              <w:rPr>
                <w:rFonts w:eastAsiaTheme="minorEastAsia"/>
                <w:color w:val="000000"/>
                <w:sz w:val="10"/>
                <w:szCs w:val="10"/>
                <w:lang w:eastAsia="zh-CN"/>
              </w:rPr>
              <w:t>W6K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91A5111" w14:textId="77777777" w:rsidR="002C552F" w:rsidRPr="001F6C66" w:rsidRDefault="002C552F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SwissProt /Predicted Channel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1A4EC57" w14:textId="77777777" w:rsidR="002C552F" w:rsidRPr="001F6C66" w:rsidRDefault="002C552F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1F0BA66A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1CFBFE10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3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0A4E5F38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7BA78BAE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5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65A69615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6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42D897D8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7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0A4608BF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8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3BCA419B" w14:textId="77777777" w:rsidR="002C552F" w:rsidRPr="001F6C66" w:rsidRDefault="002C552F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C</w:t>
            </w:r>
            <w:r w:rsidRPr="001F6C66">
              <w:rPr>
                <w:color w:val="000000"/>
                <w:sz w:val="10"/>
                <w:szCs w:val="10"/>
              </w:rPr>
              <w:t>-I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9</w:t>
            </w:r>
          </w:p>
        </w:tc>
      </w:tr>
      <w:tr w:rsidR="00FE202D" w:rsidRPr="001F6C66" w14:paraId="5C3C413C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15B6278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114053041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08183C2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P84466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24C8FF5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RG7_BOVIN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DF8452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4882E5B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lanoster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0B3FF9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86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4620B3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0552D5F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2.8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EBA810A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39.4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3F502E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36.4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97DEA9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5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E9E121A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3.2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51294876" w14:textId="77777777" w:rsidR="00FE202D" w:rsidRPr="00FE202D" w:rsidRDefault="006F358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7</w:t>
            </w:r>
            <w:r w:rsidR="00FE202D" w:rsidRPr="00FE202D">
              <w:rPr>
                <w:rFonts w:hint="eastAsia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37CDA89D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8.0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7CA6F64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C203FC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4.0</w:t>
            </w:r>
          </w:p>
        </w:tc>
      </w:tr>
      <w:tr w:rsidR="00FE202D" w:rsidRPr="001F6C66" w14:paraId="55FEB2C7" w14:textId="77777777" w:rsidTr="00347A69">
        <w:tc>
          <w:tcPr>
            <w:tcW w:w="7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E9F899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26346907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96F3EA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8BLN5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BC4493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RG7_MOUS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43A9390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63BAC18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lanoster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A45D1B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8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38B0769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A82E3F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5.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A02FE55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0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FE3B56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0.9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DB23469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9.9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89188D2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9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23AB09D" w14:textId="77777777" w:rsidR="00FE202D" w:rsidRPr="00FE202D" w:rsidRDefault="006F358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7</w:t>
            </w:r>
            <w:r w:rsidR="00FE202D" w:rsidRPr="00FE202D">
              <w:rPr>
                <w:rFonts w:hint="eastAsia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096461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8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00B85AB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13DC7F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8.6</w:t>
            </w:r>
          </w:p>
        </w:tc>
      </w:tr>
      <w:tr w:rsidR="009E7426" w:rsidRPr="001F6C66" w14:paraId="6A059B3C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271D5070" w14:textId="77777777" w:rsidR="009E7426" w:rsidRPr="001F6C66" w:rsidRDefault="009E7426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13591981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2AA3B1DB" w14:textId="77777777" w:rsidR="009E7426" w:rsidRPr="001F6C66" w:rsidRDefault="009E7426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P48450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64EAD7E0" w14:textId="77777777" w:rsidR="009E7426" w:rsidRPr="001F6C66" w:rsidRDefault="009E7426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RG7_RAT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068AADB" w14:textId="77777777" w:rsidR="009E7426" w:rsidRPr="001F6C66" w:rsidRDefault="009E7426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6A6F5E69" w14:textId="77777777" w:rsidR="009E7426" w:rsidRPr="001F6C66" w:rsidRDefault="009E7426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lanoster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D85CD97" w14:textId="77777777" w:rsidR="009E7426" w:rsidRPr="001F6C66" w:rsidRDefault="009E7426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8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12D05D4" w14:textId="77777777" w:rsidR="009E7426" w:rsidRPr="001F6C66" w:rsidRDefault="009E7426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745660A" w14:textId="77777777" w:rsidR="009E7426" w:rsidRPr="001F6C66" w:rsidRDefault="009E7426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6.6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C68672D" w14:textId="77777777" w:rsidR="009E7426" w:rsidRPr="001F6C66" w:rsidRDefault="009E7426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54.5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C4ADF25" w14:textId="77777777" w:rsidR="009E7426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1.9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F5F7852" w14:textId="77777777" w:rsidR="009E7426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2.8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C97883A" w14:textId="77777777" w:rsidR="009E7426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9.5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3C51F9E1" w14:textId="77777777" w:rsidR="009E7426" w:rsidRPr="00FE202D" w:rsidRDefault="006F358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7</w:t>
            </w:r>
            <w:r w:rsidR="009E7426" w:rsidRPr="00FE202D">
              <w:rPr>
                <w:rFonts w:hint="eastAsia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2FEBFA4A" w14:textId="77777777" w:rsidR="009E7426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8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AEDC2A7" w14:textId="77777777" w:rsidR="009E7426" w:rsidRDefault="009E7426" w:rsidP="00347A69">
            <w:pPr>
              <w:jc w:val="center"/>
            </w:pPr>
            <w:r w:rsidRPr="0044227E"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E512502" w14:textId="77777777" w:rsidR="009E7426" w:rsidRDefault="009E7426" w:rsidP="00347A69">
            <w:pPr>
              <w:jc w:val="center"/>
            </w:pPr>
            <w:r>
              <w:rPr>
                <w:color w:val="000000"/>
                <w:sz w:val="10"/>
                <w:szCs w:val="10"/>
              </w:rPr>
              <w:t>-71.3</w:t>
            </w:r>
          </w:p>
        </w:tc>
      </w:tr>
      <w:tr w:rsidR="00FE202D" w:rsidRPr="001F6C66" w14:paraId="27209883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7421410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15076955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3AC7DF5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96WJ0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20D0D38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RG7_PNECA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64F5BE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2D85647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lanoster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16B0D6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6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2ED234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E6EF099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7.8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110F1F4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34.0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21EE559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3.9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6515AA8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0.0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A0F91E8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7.5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425D57EF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2.9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12033FF9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0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1B9E643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3C351A8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</w:tr>
      <w:tr w:rsidR="00FE202D" w:rsidRPr="001F6C66" w14:paraId="5A59F6B2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2887A47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167295241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76BC6E7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P38604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35E7EA1C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RG7_YEAST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D0D044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1769AB94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lanoster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BE7FE7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1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E191F4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4D2962D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8.9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DD827F1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27.6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8814275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41.0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1DF70A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8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3F16A99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4.0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2F931E5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4.8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39FFB045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11A178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7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105E61F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5.5</w:t>
            </w:r>
          </w:p>
        </w:tc>
      </w:tr>
      <w:tr w:rsidR="00FE202D" w:rsidRPr="001F6C66" w14:paraId="14542418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4859F6C9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63054562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3E5D667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10231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202FECB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RG7_SCHPO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99834D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0F30F81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lanoster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4A9B90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2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E2D4B3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AAB63DC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4.9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C22B175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50.8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9FEBAB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3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C4E811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0.9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AB9F038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5.2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0A417109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9.6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0B9A0DD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5.8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0117A9F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7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99A023A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</w:tr>
      <w:tr w:rsidR="00FE202D" w:rsidRPr="001F6C66" w14:paraId="2817B92C" w14:textId="77777777" w:rsidTr="00347A69">
        <w:tc>
          <w:tcPr>
            <w:tcW w:w="7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F968F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68466833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D3C80B4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0478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522636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RG7_CAN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34CB42C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0A8CD9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lanoster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6E39F8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56CB69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6A4CA6B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1.7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F63A5F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39.7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2A1DA2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37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1BFC8D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7.7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589872D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1.6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813885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7.1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063286A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71208B3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66.6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9E4C2F4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</w:tr>
      <w:tr w:rsidR="00FE202D" w:rsidRPr="001F6C66" w14:paraId="1B8004AE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31279F1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66825783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580FABA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55D85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6C38B4C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1_DICDI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67D10D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16FBBF08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2DC4EDA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9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8C9DCD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329B6D7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8.2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2581952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39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8D00FA4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8.9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0F4F0E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1.5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FCA9E18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1.8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B1FBFD4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5.9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3C0F224D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2.2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2BA3A83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7.8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079CB7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3.8</w:t>
            </w:r>
          </w:p>
        </w:tc>
      </w:tr>
      <w:tr w:rsidR="00FE202D" w:rsidRPr="001F6C66" w14:paraId="2CFC6607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1940364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591899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4F6EAB3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O82139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63AC298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1_PANGI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EC1651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3C4F659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CFA1E7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26F7A5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9B47361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</w:t>
            </w:r>
            <w:r w:rsidRPr="001F6C66">
              <w:rPr>
                <w:color w:val="000000"/>
                <w:sz w:val="10"/>
                <w:szCs w:val="10"/>
              </w:rPr>
              <w:t>7</w:t>
            </w:r>
            <w:r w:rsidRPr="001F6C66">
              <w:rPr>
                <w:rFonts w:hint="eastAsia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ABB370B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34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B3B5C9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9.1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F5AE9A9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6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DC2E11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0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8413FDC" w14:textId="77777777" w:rsidR="00FE202D" w:rsidRPr="00FE202D" w:rsidRDefault="00A55ED9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6</w:t>
            </w:r>
            <w:r w:rsidR="00FE202D" w:rsidRPr="00FE202D">
              <w:rPr>
                <w:rFonts w:hint="eastAsia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2A3BD05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5.7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53B43EE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2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4DEA8BE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1.8</w:t>
            </w:r>
          </w:p>
        </w:tc>
      </w:tr>
      <w:tr w:rsidR="00FE202D" w:rsidRPr="001F6C66" w14:paraId="584AA673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69E2EEA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592019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41EBAF1A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9SXV6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09A9582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1_GLYG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0A6C21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587150A9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E304ED8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E4D7A1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D51214A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1.4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C76ED6D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2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97F246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5.9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DA4209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0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C82276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2.6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82E7443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8.6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792ED9A5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9.9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15608EB2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6.4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44F10F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5.1</w:t>
            </w:r>
          </w:p>
        </w:tc>
      </w:tr>
      <w:tr w:rsidR="00FE202D" w:rsidRPr="001F6C66" w14:paraId="7782661B" w14:textId="77777777" w:rsidTr="00347A69">
        <w:tc>
          <w:tcPr>
            <w:tcW w:w="7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2E077F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591983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86852E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8W3Z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540EC3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1_BETP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6B1D4D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F3F090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04B4CE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3D22C8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1044057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5.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B253413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6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D4BC16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8.0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E465F1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3.7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CBB89D8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7.5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1A3E0B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7.6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6EF82C5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8.0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D78C0AB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C8438C2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</w:tr>
      <w:tr w:rsidR="00FE202D" w:rsidRPr="001F6C66" w14:paraId="07046C12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60940EE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592007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2B0D49FA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9SLP9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37DBD848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1_LUFCY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805218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47E48DB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61E6700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7622E9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CA20431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1.5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E877B3B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9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E8F5F72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7.4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D4D908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4.8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3AE451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1.1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F9E3A9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5.7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743B3AD3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3.1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1F4CADD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5.0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BB6987A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81.7</w:t>
            </w:r>
          </w:p>
        </w:tc>
      </w:tr>
      <w:tr w:rsidR="00FE202D" w:rsidRPr="001F6C66" w14:paraId="69A2444E" w14:textId="77777777" w:rsidTr="00347A69">
        <w:tc>
          <w:tcPr>
            <w:tcW w:w="7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FB2A9A8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82468805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42377F0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2XPU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FBCE6D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1_RICCO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CF17A5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6EFFF9A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02D8B3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E438A4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01C03C9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0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DC9E898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7.7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5ED005C" w14:textId="77777777" w:rsidR="00FE202D" w:rsidRPr="00FE202D" w:rsidRDefault="00A55ED9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6</w:t>
            </w:r>
            <w:r w:rsidR="00FE202D" w:rsidRPr="00FE202D">
              <w:rPr>
                <w:rFonts w:hint="eastAsia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033BC4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5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BCB27D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5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BC35AF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4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0857605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4.1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B0D71D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5.8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DD403CB" w14:textId="77777777" w:rsidR="00FE202D" w:rsidRPr="00FE202D" w:rsidRDefault="00347A69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</w:tr>
      <w:tr w:rsidR="00FE202D" w:rsidRPr="001F6C66" w14:paraId="2FD3E7FB" w14:textId="77777777" w:rsidTr="00347A69">
        <w:tc>
          <w:tcPr>
            <w:tcW w:w="7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123621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591913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575F81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6BE25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9BAB8D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1_CUCP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B51AB9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31262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392C0DA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FFD349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FD8B843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5.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821CFF6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1.9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433E03D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8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2E762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3.8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2768E0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4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9338BA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2.3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981F2E4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7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94FF184" w14:textId="77777777" w:rsidR="00FE202D" w:rsidRPr="00FE202D" w:rsidRDefault="009E7426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AF122E2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88.4</w:t>
            </w:r>
          </w:p>
        </w:tc>
      </w:tr>
      <w:tr w:rsidR="00FE202D" w:rsidRPr="001F6C66" w14:paraId="21D5E576" w14:textId="77777777" w:rsidTr="00347A69">
        <w:tc>
          <w:tcPr>
            <w:tcW w:w="7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F7764A4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59198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25CED5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8W3Z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2096BD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2_BETP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E7AACA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33F9B6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39927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DB5979C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A85F91D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5.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0B2A546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6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07B632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3.5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898424F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1.0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434BAC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8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5EF05BD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5.3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DBC178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0.5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3DE5C4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82.7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4879E6F" w14:textId="77777777" w:rsidR="00FE202D" w:rsidRPr="00FE202D" w:rsidRDefault="00347A69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</w:tr>
      <w:tr w:rsidR="00FE202D" w:rsidRPr="001F6C66" w14:paraId="6445B251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25D0B13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807982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522C550A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E2IUB0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09C73F59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S_KALDA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BD5DD39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1694ADC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0DB4524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4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6F8697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2F2EFF2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2.7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CEBD81B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4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ECE3855" w14:textId="77777777" w:rsidR="00FE202D" w:rsidRPr="00FE202D" w:rsidRDefault="00347A69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46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853FB6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0.9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8DFA4A9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4.1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6BCBADE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2.2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3159977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81.2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5514684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8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AF1408A" w14:textId="77777777" w:rsidR="00FE202D" w:rsidRPr="00FE202D" w:rsidRDefault="00347A69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</w:tr>
      <w:tr w:rsidR="00FE202D" w:rsidRPr="001F6C66" w14:paraId="1F72FEBB" w14:textId="77777777" w:rsidTr="002E5876">
        <w:tc>
          <w:tcPr>
            <w:tcW w:w="7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0D6B28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6090879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78AD9FA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6Z2X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4D920D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AS_ORYSJ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8CE9E5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99D6A90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ycloarten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70DF2E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3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D2D350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A593474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85.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B3DFBDE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43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3F4303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1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9E998A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3.8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191F1C5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9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6F4E7C2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4.3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C6BEB78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8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3354D4F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0.9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EE3AD1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81.7</w:t>
            </w:r>
          </w:p>
        </w:tc>
      </w:tr>
      <w:tr w:rsidR="00FE202D" w:rsidRPr="001F6C66" w14:paraId="15D7C92D" w14:textId="77777777" w:rsidTr="002E5876">
        <w:tc>
          <w:tcPr>
            <w:tcW w:w="766" w:type="dxa"/>
            <w:shd w:val="clear" w:color="auto" w:fill="EEECE1" w:themeFill="background2"/>
            <w:vAlign w:val="center"/>
          </w:tcPr>
          <w:p w14:paraId="19A2FD1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119499584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1CD414D4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A1CVK0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0F2FC8B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PDSA_NEOFI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7338A5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32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4F4FFDF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(17Z)-protosta-17(20),24-dien-3beta-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ACF6B1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24D04B7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FBA9767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3.0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244F29BB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17.6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0C00A03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1.0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F0EF0B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8.6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B355FB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4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9A4E084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9.0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546124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2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C37FDF8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8.1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B16D435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1.0</w:t>
            </w:r>
          </w:p>
        </w:tc>
      </w:tr>
      <w:tr w:rsidR="00FE202D" w:rsidRPr="001F6C66" w14:paraId="19F72F08" w14:textId="77777777" w:rsidTr="002E5876">
        <w:tc>
          <w:tcPr>
            <w:tcW w:w="766" w:type="dxa"/>
            <w:shd w:val="clear" w:color="auto" w:fill="EEECE1" w:themeFill="background2"/>
            <w:vAlign w:val="center"/>
          </w:tcPr>
          <w:p w14:paraId="124D879C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70993016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4358315B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B0Y5B4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296A470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PDSA_ASPFC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D34932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32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14FDA89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(17Z)-protosta-17(20),24-dien-3beta-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23A757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7B9155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273C262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3.8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7DF4EA1D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34.0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37C6437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27.5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C15DE8D" w14:textId="77777777" w:rsidR="00FE202D" w:rsidRPr="00FE202D" w:rsidRDefault="00347A69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p.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E07B045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1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8023A3C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4.9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880CA5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9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FDE59F1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4.7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02D6E8E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6.0</w:t>
            </w:r>
          </w:p>
        </w:tc>
      </w:tr>
      <w:tr w:rsidR="00FE202D" w:rsidRPr="001F6C66" w14:paraId="76770E93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3AD3F9A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00591911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711E75C1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Q6BE24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38985C6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UCS_CUCPE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81CEB66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33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187F930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ucurbitadien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139423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43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CAF53A3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D286BA8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3.2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2B6E4E6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50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D780F5E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34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1F24B63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2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742F554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5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ECA3B42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4.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F501F1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7.7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FC61743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4.3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4D7757FB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77.1</w:t>
            </w:r>
          </w:p>
        </w:tc>
      </w:tr>
      <w:tr w:rsidR="00FE202D" w:rsidRPr="001F6C66" w14:paraId="0FF4D954" w14:textId="77777777" w:rsidTr="00347A69">
        <w:tc>
          <w:tcPr>
            <w:tcW w:w="766" w:type="dxa"/>
            <w:shd w:val="clear" w:color="auto" w:fill="EEECE1" w:themeFill="background2"/>
            <w:vAlign w:val="center"/>
          </w:tcPr>
          <w:p w14:paraId="507707CD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108864084</w:t>
            </w:r>
          </w:p>
        </w:tc>
        <w:tc>
          <w:tcPr>
            <w:tcW w:w="658" w:type="dxa"/>
            <w:shd w:val="clear" w:color="auto" w:fill="EEECE1" w:themeFill="background2"/>
            <w:vAlign w:val="center"/>
          </w:tcPr>
          <w:p w14:paraId="01731A9E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H2KWF1</w:t>
            </w:r>
          </w:p>
        </w:tc>
        <w:tc>
          <w:tcPr>
            <w:tcW w:w="984" w:type="dxa"/>
            <w:shd w:val="clear" w:color="auto" w:fill="EEECE1" w:themeFill="background2"/>
            <w:vAlign w:val="center"/>
          </w:tcPr>
          <w:p w14:paraId="37D0DC64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PAKSY_ORYSJ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2A3BC9F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5.4.99.47</w:t>
            </w:r>
          </w:p>
        </w:tc>
        <w:tc>
          <w:tcPr>
            <w:tcW w:w="897" w:type="dxa"/>
            <w:shd w:val="clear" w:color="auto" w:fill="EEECE1" w:themeFill="background2"/>
            <w:vAlign w:val="center"/>
          </w:tcPr>
          <w:p w14:paraId="3E881254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parke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533EFF2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39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488B8B5" w14:textId="77777777" w:rsidR="00FE202D" w:rsidRPr="001F6C66" w:rsidRDefault="00FE202D" w:rsidP="00347A69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C22CE84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rFonts w:hint="eastAsia"/>
                <w:color w:val="000000"/>
                <w:sz w:val="10"/>
                <w:szCs w:val="10"/>
              </w:rPr>
              <w:t>-70.8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E59AB31" w14:textId="77777777" w:rsidR="00FE202D" w:rsidRPr="001F6C66" w:rsidRDefault="00FE202D" w:rsidP="00347A69">
            <w:pPr>
              <w:jc w:val="center"/>
              <w:rPr>
                <w:color w:val="000000"/>
                <w:sz w:val="10"/>
                <w:szCs w:val="10"/>
              </w:rPr>
            </w:pPr>
            <w:r w:rsidRPr="001F6C66">
              <w:rPr>
                <w:color w:val="000000"/>
                <w:sz w:val="10"/>
                <w:szCs w:val="10"/>
              </w:rPr>
              <w:t>-41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1095FC7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3.6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FAC1B2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6.1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8997F8E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6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3BF37C3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6.4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9CB1120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52.9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E5CD7EF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49.2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AD4C776" w14:textId="77777777" w:rsidR="00FE202D" w:rsidRPr="00FE202D" w:rsidRDefault="00FE202D" w:rsidP="00347A69">
            <w:pPr>
              <w:jc w:val="center"/>
              <w:rPr>
                <w:rFonts w:ascii="宋体" w:eastAsia="宋体" w:hAnsi="宋体" w:cs="宋体"/>
                <w:color w:val="000000"/>
                <w:sz w:val="10"/>
                <w:szCs w:val="10"/>
              </w:rPr>
            </w:pPr>
            <w:r w:rsidRPr="00FE202D">
              <w:rPr>
                <w:rFonts w:hint="eastAsia"/>
                <w:color w:val="000000"/>
                <w:sz w:val="10"/>
                <w:szCs w:val="10"/>
              </w:rPr>
              <w:t>-62.8</w:t>
            </w:r>
          </w:p>
        </w:tc>
      </w:tr>
    </w:tbl>
    <w:p w14:paraId="3F422EBA" w14:textId="77777777" w:rsidR="002C552F" w:rsidRDefault="002C552F">
      <w:pPr>
        <w:spacing w:after="200" w:line="276" w:lineRule="auto"/>
      </w:pPr>
    </w:p>
    <w:p w14:paraId="69076CC9" w14:textId="2E4DC501" w:rsidR="009E7426" w:rsidRDefault="009E7426">
      <w:pPr>
        <w:spacing w:after="200" w:line="276" w:lineRule="auto"/>
        <w:rPr>
          <w:rFonts w:hint="eastAsia"/>
          <w:lang w:eastAsia="zh-CN"/>
        </w:rPr>
      </w:pPr>
      <w:bookmarkStart w:id="0" w:name="s5"/>
      <w:bookmarkStart w:id="1" w:name="_GoBack"/>
      <w:bookmarkEnd w:id="0"/>
      <w:bookmarkEnd w:id="1"/>
    </w:p>
    <w:sectPr w:rsidR="009E7426" w:rsidSect="00BD7560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D759CB" w14:textId="77777777" w:rsidR="00FA7B24" w:rsidRDefault="00FA7B24" w:rsidP="007076B3">
      <w:pPr>
        <w:spacing w:line="240" w:lineRule="auto"/>
      </w:pPr>
      <w:r>
        <w:separator/>
      </w:r>
    </w:p>
  </w:endnote>
  <w:endnote w:type="continuationSeparator" w:id="0">
    <w:p w14:paraId="6766F5AF" w14:textId="77777777" w:rsidR="00FA7B24" w:rsidRDefault="00FA7B24" w:rsidP="007076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0834219"/>
      <w:docPartObj>
        <w:docPartGallery w:val="Page Numbers (Bottom of Page)"/>
        <w:docPartUnique/>
      </w:docPartObj>
    </w:sdtPr>
    <w:sdtEndPr/>
    <w:sdtContent>
      <w:p w14:paraId="5048B623" w14:textId="77777777" w:rsidR="00917BEE" w:rsidRDefault="00917B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2033" w:rsidRPr="0080203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10803F66" w14:textId="77777777" w:rsidR="00917BEE" w:rsidRDefault="00917B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EDD0AE" w14:textId="77777777" w:rsidR="00FA7B24" w:rsidRDefault="00FA7B24" w:rsidP="007076B3">
      <w:pPr>
        <w:spacing w:line="240" w:lineRule="auto"/>
      </w:pPr>
      <w:r>
        <w:separator/>
      </w:r>
    </w:p>
  </w:footnote>
  <w:footnote w:type="continuationSeparator" w:id="0">
    <w:p w14:paraId="79EE2A4A" w14:textId="77777777" w:rsidR="00FA7B24" w:rsidRDefault="00FA7B24" w:rsidP="007076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6B3"/>
    <w:rsid w:val="000002C1"/>
    <w:rsid w:val="0000165F"/>
    <w:rsid w:val="00001876"/>
    <w:rsid w:val="00005CC3"/>
    <w:rsid w:val="00005F20"/>
    <w:rsid w:val="000102C7"/>
    <w:rsid w:val="00014B98"/>
    <w:rsid w:val="00016730"/>
    <w:rsid w:val="00024858"/>
    <w:rsid w:val="00026E52"/>
    <w:rsid w:val="0002732D"/>
    <w:rsid w:val="00037DFD"/>
    <w:rsid w:val="00045912"/>
    <w:rsid w:val="00045FEA"/>
    <w:rsid w:val="00046F6F"/>
    <w:rsid w:val="00050189"/>
    <w:rsid w:val="00050A66"/>
    <w:rsid w:val="00052E8F"/>
    <w:rsid w:val="00053807"/>
    <w:rsid w:val="00053B08"/>
    <w:rsid w:val="00057D2E"/>
    <w:rsid w:val="0006087C"/>
    <w:rsid w:val="000624D2"/>
    <w:rsid w:val="0006516F"/>
    <w:rsid w:val="0006725A"/>
    <w:rsid w:val="0006799C"/>
    <w:rsid w:val="000718FF"/>
    <w:rsid w:val="000729FD"/>
    <w:rsid w:val="000755CE"/>
    <w:rsid w:val="00076D3E"/>
    <w:rsid w:val="0008181C"/>
    <w:rsid w:val="00084E2E"/>
    <w:rsid w:val="00090B83"/>
    <w:rsid w:val="00090DCE"/>
    <w:rsid w:val="00096728"/>
    <w:rsid w:val="000A3335"/>
    <w:rsid w:val="000A642C"/>
    <w:rsid w:val="000B382E"/>
    <w:rsid w:val="000B4332"/>
    <w:rsid w:val="000B7491"/>
    <w:rsid w:val="000C03F2"/>
    <w:rsid w:val="000C1A1F"/>
    <w:rsid w:val="000C613D"/>
    <w:rsid w:val="000C6D06"/>
    <w:rsid w:val="000D0FE4"/>
    <w:rsid w:val="000D15B8"/>
    <w:rsid w:val="000D1728"/>
    <w:rsid w:val="000D18B2"/>
    <w:rsid w:val="000D2F36"/>
    <w:rsid w:val="000D31B5"/>
    <w:rsid w:val="000D3596"/>
    <w:rsid w:val="000D3ACF"/>
    <w:rsid w:val="000E5EEF"/>
    <w:rsid w:val="000E616A"/>
    <w:rsid w:val="000F36FE"/>
    <w:rsid w:val="000F3AC0"/>
    <w:rsid w:val="001011EB"/>
    <w:rsid w:val="00104D31"/>
    <w:rsid w:val="001117E0"/>
    <w:rsid w:val="00113560"/>
    <w:rsid w:val="0011683E"/>
    <w:rsid w:val="001171F7"/>
    <w:rsid w:val="0012272F"/>
    <w:rsid w:val="00125439"/>
    <w:rsid w:val="00125F7C"/>
    <w:rsid w:val="00140C53"/>
    <w:rsid w:val="00140FA0"/>
    <w:rsid w:val="00147DD5"/>
    <w:rsid w:val="00153074"/>
    <w:rsid w:val="00153B37"/>
    <w:rsid w:val="001560D5"/>
    <w:rsid w:val="00161304"/>
    <w:rsid w:val="00163E2F"/>
    <w:rsid w:val="0016571D"/>
    <w:rsid w:val="0016763E"/>
    <w:rsid w:val="00173A7D"/>
    <w:rsid w:val="00173F9F"/>
    <w:rsid w:val="001807FC"/>
    <w:rsid w:val="00183D1B"/>
    <w:rsid w:val="00185A96"/>
    <w:rsid w:val="00186999"/>
    <w:rsid w:val="001878C1"/>
    <w:rsid w:val="0019179C"/>
    <w:rsid w:val="00191D5C"/>
    <w:rsid w:val="001924C6"/>
    <w:rsid w:val="001977E6"/>
    <w:rsid w:val="001A171B"/>
    <w:rsid w:val="001A2D09"/>
    <w:rsid w:val="001B14E1"/>
    <w:rsid w:val="001B2933"/>
    <w:rsid w:val="001B4429"/>
    <w:rsid w:val="001B46B2"/>
    <w:rsid w:val="001B5B6E"/>
    <w:rsid w:val="001B6C59"/>
    <w:rsid w:val="001B6F3F"/>
    <w:rsid w:val="001C28A3"/>
    <w:rsid w:val="001C3370"/>
    <w:rsid w:val="001C4F9F"/>
    <w:rsid w:val="001C6AFA"/>
    <w:rsid w:val="001D3586"/>
    <w:rsid w:val="001D63F5"/>
    <w:rsid w:val="001D680C"/>
    <w:rsid w:val="001D7FC2"/>
    <w:rsid w:val="001E3381"/>
    <w:rsid w:val="001E5630"/>
    <w:rsid w:val="001E694D"/>
    <w:rsid w:val="001F15BC"/>
    <w:rsid w:val="001F1EF2"/>
    <w:rsid w:val="001F57B5"/>
    <w:rsid w:val="001F667C"/>
    <w:rsid w:val="001F6C66"/>
    <w:rsid w:val="001F77B3"/>
    <w:rsid w:val="00202F8E"/>
    <w:rsid w:val="00202FC6"/>
    <w:rsid w:val="00203781"/>
    <w:rsid w:val="002047DE"/>
    <w:rsid w:val="00205F6A"/>
    <w:rsid w:val="002079C7"/>
    <w:rsid w:val="00207F69"/>
    <w:rsid w:val="002109C6"/>
    <w:rsid w:val="00210F18"/>
    <w:rsid w:val="00215D59"/>
    <w:rsid w:val="00216DC9"/>
    <w:rsid w:val="002178CA"/>
    <w:rsid w:val="00220661"/>
    <w:rsid w:val="0023313B"/>
    <w:rsid w:val="002335F7"/>
    <w:rsid w:val="00236BDB"/>
    <w:rsid w:val="0023703D"/>
    <w:rsid w:val="0024030D"/>
    <w:rsid w:val="00242547"/>
    <w:rsid w:val="0024638F"/>
    <w:rsid w:val="002532CC"/>
    <w:rsid w:val="00257604"/>
    <w:rsid w:val="00263A40"/>
    <w:rsid w:val="00270F67"/>
    <w:rsid w:val="00272ECC"/>
    <w:rsid w:val="00273036"/>
    <w:rsid w:val="00273E18"/>
    <w:rsid w:val="00275DB2"/>
    <w:rsid w:val="00276E14"/>
    <w:rsid w:val="00280F03"/>
    <w:rsid w:val="002835F9"/>
    <w:rsid w:val="002842EB"/>
    <w:rsid w:val="00284C41"/>
    <w:rsid w:val="002855BB"/>
    <w:rsid w:val="00294566"/>
    <w:rsid w:val="00294AC9"/>
    <w:rsid w:val="00295B49"/>
    <w:rsid w:val="00295D12"/>
    <w:rsid w:val="00296C73"/>
    <w:rsid w:val="002A4E19"/>
    <w:rsid w:val="002A6315"/>
    <w:rsid w:val="002B1B31"/>
    <w:rsid w:val="002C0D26"/>
    <w:rsid w:val="002C1637"/>
    <w:rsid w:val="002C552F"/>
    <w:rsid w:val="002C58DD"/>
    <w:rsid w:val="002C5BAC"/>
    <w:rsid w:val="002C63A9"/>
    <w:rsid w:val="002C7A8E"/>
    <w:rsid w:val="002D2E40"/>
    <w:rsid w:val="002D3FE0"/>
    <w:rsid w:val="002E0B81"/>
    <w:rsid w:val="002E20DA"/>
    <w:rsid w:val="002E2F25"/>
    <w:rsid w:val="002E5876"/>
    <w:rsid w:val="002E5C85"/>
    <w:rsid w:val="002E6AE7"/>
    <w:rsid w:val="003001B6"/>
    <w:rsid w:val="00301C50"/>
    <w:rsid w:val="00306F2A"/>
    <w:rsid w:val="0031278F"/>
    <w:rsid w:val="00327825"/>
    <w:rsid w:val="00332577"/>
    <w:rsid w:val="0034020B"/>
    <w:rsid w:val="003438D1"/>
    <w:rsid w:val="00347A69"/>
    <w:rsid w:val="00351510"/>
    <w:rsid w:val="00353756"/>
    <w:rsid w:val="00355C24"/>
    <w:rsid w:val="00357D56"/>
    <w:rsid w:val="0036164B"/>
    <w:rsid w:val="00361CA2"/>
    <w:rsid w:val="0036407C"/>
    <w:rsid w:val="003673D2"/>
    <w:rsid w:val="0037080F"/>
    <w:rsid w:val="00371840"/>
    <w:rsid w:val="003762AA"/>
    <w:rsid w:val="003766CF"/>
    <w:rsid w:val="00383E7C"/>
    <w:rsid w:val="00384283"/>
    <w:rsid w:val="003844C7"/>
    <w:rsid w:val="00384A86"/>
    <w:rsid w:val="00385CA2"/>
    <w:rsid w:val="003870D3"/>
    <w:rsid w:val="003947BC"/>
    <w:rsid w:val="003A38E3"/>
    <w:rsid w:val="003B0C70"/>
    <w:rsid w:val="003B2034"/>
    <w:rsid w:val="003C48F7"/>
    <w:rsid w:val="003D05C9"/>
    <w:rsid w:val="003D06ED"/>
    <w:rsid w:val="003E053E"/>
    <w:rsid w:val="003E2315"/>
    <w:rsid w:val="003E695C"/>
    <w:rsid w:val="003F0AAC"/>
    <w:rsid w:val="003F4D0B"/>
    <w:rsid w:val="003F618B"/>
    <w:rsid w:val="004074A0"/>
    <w:rsid w:val="0041003C"/>
    <w:rsid w:val="00412E3E"/>
    <w:rsid w:val="00415797"/>
    <w:rsid w:val="0041674F"/>
    <w:rsid w:val="004220DC"/>
    <w:rsid w:val="0044289C"/>
    <w:rsid w:val="00446C66"/>
    <w:rsid w:val="004515CC"/>
    <w:rsid w:val="00451709"/>
    <w:rsid w:val="0045179D"/>
    <w:rsid w:val="00452311"/>
    <w:rsid w:val="004527AD"/>
    <w:rsid w:val="00452ACD"/>
    <w:rsid w:val="00453DEA"/>
    <w:rsid w:val="00456081"/>
    <w:rsid w:val="00464F5B"/>
    <w:rsid w:val="00466F59"/>
    <w:rsid w:val="00476ACC"/>
    <w:rsid w:val="00476D50"/>
    <w:rsid w:val="00481684"/>
    <w:rsid w:val="00482162"/>
    <w:rsid w:val="0048222A"/>
    <w:rsid w:val="004860CB"/>
    <w:rsid w:val="0048620B"/>
    <w:rsid w:val="004876D5"/>
    <w:rsid w:val="004A6123"/>
    <w:rsid w:val="004B74AF"/>
    <w:rsid w:val="004B7555"/>
    <w:rsid w:val="004B7B75"/>
    <w:rsid w:val="004C171E"/>
    <w:rsid w:val="004C2908"/>
    <w:rsid w:val="004C333B"/>
    <w:rsid w:val="004C3458"/>
    <w:rsid w:val="004D18BC"/>
    <w:rsid w:val="004D1F5F"/>
    <w:rsid w:val="004E009A"/>
    <w:rsid w:val="004E08AE"/>
    <w:rsid w:val="004E50C5"/>
    <w:rsid w:val="004E5E84"/>
    <w:rsid w:val="004F0D59"/>
    <w:rsid w:val="004F64F4"/>
    <w:rsid w:val="0050124B"/>
    <w:rsid w:val="005018F2"/>
    <w:rsid w:val="00503429"/>
    <w:rsid w:val="0050510A"/>
    <w:rsid w:val="005111B3"/>
    <w:rsid w:val="005120CB"/>
    <w:rsid w:val="0051380D"/>
    <w:rsid w:val="00517721"/>
    <w:rsid w:val="005216B1"/>
    <w:rsid w:val="00522A2A"/>
    <w:rsid w:val="00525C31"/>
    <w:rsid w:val="00531E5F"/>
    <w:rsid w:val="00541FD0"/>
    <w:rsid w:val="00542D64"/>
    <w:rsid w:val="0055076A"/>
    <w:rsid w:val="00551076"/>
    <w:rsid w:val="005565AC"/>
    <w:rsid w:val="005611B8"/>
    <w:rsid w:val="0056178B"/>
    <w:rsid w:val="0056250F"/>
    <w:rsid w:val="005642AA"/>
    <w:rsid w:val="0056450A"/>
    <w:rsid w:val="00566D52"/>
    <w:rsid w:val="00573AD4"/>
    <w:rsid w:val="00573D06"/>
    <w:rsid w:val="0057790C"/>
    <w:rsid w:val="00577E20"/>
    <w:rsid w:val="00581023"/>
    <w:rsid w:val="00581A1B"/>
    <w:rsid w:val="005855A8"/>
    <w:rsid w:val="005902BB"/>
    <w:rsid w:val="00594FFA"/>
    <w:rsid w:val="00596603"/>
    <w:rsid w:val="0059703B"/>
    <w:rsid w:val="005A28D9"/>
    <w:rsid w:val="005B4135"/>
    <w:rsid w:val="005B5250"/>
    <w:rsid w:val="005B5B18"/>
    <w:rsid w:val="005B7D3E"/>
    <w:rsid w:val="005C17EB"/>
    <w:rsid w:val="005C38A9"/>
    <w:rsid w:val="005C4432"/>
    <w:rsid w:val="005C4613"/>
    <w:rsid w:val="005C631D"/>
    <w:rsid w:val="005D1510"/>
    <w:rsid w:val="005D3AA6"/>
    <w:rsid w:val="005E2A7D"/>
    <w:rsid w:val="005E2B54"/>
    <w:rsid w:val="005E35C8"/>
    <w:rsid w:val="005E43A2"/>
    <w:rsid w:val="00605135"/>
    <w:rsid w:val="006136CC"/>
    <w:rsid w:val="0061605D"/>
    <w:rsid w:val="006175BD"/>
    <w:rsid w:val="0061776C"/>
    <w:rsid w:val="006257F8"/>
    <w:rsid w:val="006265FA"/>
    <w:rsid w:val="00627521"/>
    <w:rsid w:val="00630B29"/>
    <w:rsid w:val="00632BEC"/>
    <w:rsid w:val="00641A96"/>
    <w:rsid w:val="0064308F"/>
    <w:rsid w:val="006468DF"/>
    <w:rsid w:val="00654543"/>
    <w:rsid w:val="00656B47"/>
    <w:rsid w:val="006609A3"/>
    <w:rsid w:val="0066111D"/>
    <w:rsid w:val="00661FF8"/>
    <w:rsid w:val="00674CD4"/>
    <w:rsid w:val="006760FD"/>
    <w:rsid w:val="006762E9"/>
    <w:rsid w:val="00677BF5"/>
    <w:rsid w:val="00680012"/>
    <w:rsid w:val="00680727"/>
    <w:rsid w:val="006820F8"/>
    <w:rsid w:val="006830B0"/>
    <w:rsid w:val="0068465E"/>
    <w:rsid w:val="00687BEA"/>
    <w:rsid w:val="00691A6C"/>
    <w:rsid w:val="006A62BC"/>
    <w:rsid w:val="006B0C17"/>
    <w:rsid w:val="006B31F8"/>
    <w:rsid w:val="006B49D4"/>
    <w:rsid w:val="006B6039"/>
    <w:rsid w:val="006C31A7"/>
    <w:rsid w:val="006D1498"/>
    <w:rsid w:val="006D3485"/>
    <w:rsid w:val="006D451F"/>
    <w:rsid w:val="006D52C5"/>
    <w:rsid w:val="006D62E5"/>
    <w:rsid w:val="006D7834"/>
    <w:rsid w:val="006E4B4C"/>
    <w:rsid w:val="006E5081"/>
    <w:rsid w:val="006E68B3"/>
    <w:rsid w:val="006F0B39"/>
    <w:rsid w:val="006F3586"/>
    <w:rsid w:val="006F6639"/>
    <w:rsid w:val="006F78B1"/>
    <w:rsid w:val="00701639"/>
    <w:rsid w:val="00702A7A"/>
    <w:rsid w:val="007054BA"/>
    <w:rsid w:val="007056AF"/>
    <w:rsid w:val="00706B2F"/>
    <w:rsid w:val="007076B3"/>
    <w:rsid w:val="007076B9"/>
    <w:rsid w:val="007076F4"/>
    <w:rsid w:val="00713151"/>
    <w:rsid w:val="00714B4E"/>
    <w:rsid w:val="007209EE"/>
    <w:rsid w:val="00720E4B"/>
    <w:rsid w:val="00722749"/>
    <w:rsid w:val="00727F67"/>
    <w:rsid w:val="00733A66"/>
    <w:rsid w:val="00736E25"/>
    <w:rsid w:val="00737A73"/>
    <w:rsid w:val="00741995"/>
    <w:rsid w:val="00742E9E"/>
    <w:rsid w:val="00742FD6"/>
    <w:rsid w:val="00744E0A"/>
    <w:rsid w:val="007471E7"/>
    <w:rsid w:val="007502EF"/>
    <w:rsid w:val="00751C2A"/>
    <w:rsid w:val="0076197A"/>
    <w:rsid w:val="00761BCC"/>
    <w:rsid w:val="00765F71"/>
    <w:rsid w:val="007663C7"/>
    <w:rsid w:val="00771262"/>
    <w:rsid w:val="007714FD"/>
    <w:rsid w:val="00776BBD"/>
    <w:rsid w:val="0078219D"/>
    <w:rsid w:val="00783FCE"/>
    <w:rsid w:val="00784E7D"/>
    <w:rsid w:val="007872D0"/>
    <w:rsid w:val="00793EFC"/>
    <w:rsid w:val="00794654"/>
    <w:rsid w:val="007A35B4"/>
    <w:rsid w:val="007A59D4"/>
    <w:rsid w:val="007A6424"/>
    <w:rsid w:val="007A788A"/>
    <w:rsid w:val="007B4FBC"/>
    <w:rsid w:val="007B65E6"/>
    <w:rsid w:val="007B736F"/>
    <w:rsid w:val="007B7F01"/>
    <w:rsid w:val="007C092C"/>
    <w:rsid w:val="007C263B"/>
    <w:rsid w:val="007D0C22"/>
    <w:rsid w:val="007D0C26"/>
    <w:rsid w:val="007D27B0"/>
    <w:rsid w:val="007D4AC1"/>
    <w:rsid w:val="007D4E9A"/>
    <w:rsid w:val="007D612B"/>
    <w:rsid w:val="007E408A"/>
    <w:rsid w:val="007E41C6"/>
    <w:rsid w:val="007E74E9"/>
    <w:rsid w:val="007F0681"/>
    <w:rsid w:val="00800E87"/>
    <w:rsid w:val="008014AA"/>
    <w:rsid w:val="00801C1B"/>
    <w:rsid w:val="00802033"/>
    <w:rsid w:val="0080296E"/>
    <w:rsid w:val="00804A9D"/>
    <w:rsid w:val="00806E54"/>
    <w:rsid w:val="00807700"/>
    <w:rsid w:val="00810009"/>
    <w:rsid w:val="008108AD"/>
    <w:rsid w:val="00812BCA"/>
    <w:rsid w:val="00813B9B"/>
    <w:rsid w:val="00826330"/>
    <w:rsid w:val="00827890"/>
    <w:rsid w:val="008279F2"/>
    <w:rsid w:val="008316ED"/>
    <w:rsid w:val="008400B9"/>
    <w:rsid w:val="008419D9"/>
    <w:rsid w:val="00841DC4"/>
    <w:rsid w:val="008437E8"/>
    <w:rsid w:val="00845FE2"/>
    <w:rsid w:val="00846E8E"/>
    <w:rsid w:val="00853248"/>
    <w:rsid w:val="008547F1"/>
    <w:rsid w:val="00856A94"/>
    <w:rsid w:val="00860F60"/>
    <w:rsid w:val="00861A69"/>
    <w:rsid w:val="00862D79"/>
    <w:rsid w:val="00863951"/>
    <w:rsid w:val="00864D3A"/>
    <w:rsid w:val="00865E8A"/>
    <w:rsid w:val="00872A3A"/>
    <w:rsid w:val="00873000"/>
    <w:rsid w:val="00875C7B"/>
    <w:rsid w:val="00875FFB"/>
    <w:rsid w:val="00880FB6"/>
    <w:rsid w:val="00881F78"/>
    <w:rsid w:val="00885112"/>
    <w:rsid w:val="008902F5"/>
    <w:rsid w:val="00892AF5"/>
    <w:rsid w:val="0089383A"/>
    <w:rsid w:val="00893B68"/>
    <w:rsid w:val="008A6172"/>
    <w:rsid w:val="008B316A"/>
    <w:rsid w:val="008B3807"/>
    <w:rsid w:val="008B3D21"/>
    <w:rsid w:val="008B4720"/>
    <w:rsid w:val="008B5EBB"/>
    <w:rsid w:val="008B6275"/>
    <w:rsid w:val="008B65A0"/>
    <w:rsid w:val="008C0D9C"/>
    <w:rsid w:val="008C797C"/>
    <w:rsid w:val="008C7A23"/>
    <w:rsid w:val="008D2C19"/>
    <w:rsid w:val="008D402E"/>
    <w:rsid w:val="008E4D45"/>
    <w:rsid w:val="008E4DE4"/>
    <w:rsid w:val="008E5A20"/>
    <w:rsid w:val="008E5E55"/>
    <w:rsid w:val="008E7B23"/>
    <w:rsid w:val="008F1DAE"/>
    <w:rsid w:val="008F2422"/>
    <w:rsid w:val="008F24A7"/>
    <w:rsid w:val="008F2697"/>
    <w:rsid w:val="008F2883"/>
    <w:rsid w:val="008F51F5"/>
    <w:rsid w:val="008F54C4"/>
    <w:rsid w:val="009014AA"/>
    <w:rsid w:val="009040E3"/>
    <w:rsid w:val="00904986"/>
    <w:rsid w:val="00904B15"/>
    <w:rsid w:val="00905564"/>
    <w:rsid w:val="009079D9"/>
    <w:rsid w:val="00914B3D"/>
    <w:rsid w:val="009155DA"/>
    <w:rsid w:val="00917BEE"/>
    <w:rsid w:val="009205EB"/>
    <w:rsid w:val="00922E00"/>
    <w:rsid w:val="0092559F"/>
    <w:rsid w:val="00930E41"/>
    <w:rsid w:val="00932872"/>
    <w:rsid w:val="00933BB4"/>
    <w:rsid w:val="00934183"/>
    <w:rsid w:val="009360CE"/>
    <w:rsid w:val="0094360B"/>
    <w:rsid w:val="00944F70"/>
    <w:rsid w:val="00947DD5"/>
    <w:rsid w:val="00951ED9"/>
    <w:rsid w:val="00955897"/>
    <w:rsid w:val="00963BF3"/>
    <w:rsid w:val="0096434D"/>
    <w:rsid w:val="00970F8D"/>
    <w:rsid w:val="00972F9F"/>
    <w:rsid w:val="0097337B"/>
    <w:rsid w:val="00975331"/>
    <w:rsid w:val="00975914"/>
    <w:rsid w:val="00975E11"/>
    <w:rsid w:val="00987D70"/>
    <w:rsid w:val="00991400"/>
    <w:rsid w:val="00991DD1"/>
    <w:rsid w:val="00991E5D"/>
    <w:rsid w:val="009929D1"/>
    <w:rsid w:val="00992B1D"/>
    <w:rsid w:val="0099338D"/>
    <w:rsid w:val="009A00C7"/>
    <w:rsid w:val="009A2F61"/>
    <w:rsid w:val="009A3FE8"/>
    <w:rsid w:val="009A4CD5"/>
    <w:rsid w:val="009A5754"/>
    <w:rsid w:val="009A7E89"/>
    <w:rsid w:val="009B0D87"/>
    <w:rsid w:val="009B246B"/>
    <w:rsid w:val="009B6ECA"/>
    <w:rsid w:val="009C0F76"/>
    <w:rsid w:val="009C2EFE"/>
    <w:rsid w:val="009C5475"/>
    <w:rsid w:val="009C7920"/>
    <w:rsid w:val="009D061B"/>
    <w:rsid w:val="009D0822"/>
    <w:rsid w:val="009D3DF8"/>
    <w:rsid w:val="009E23DB"/>
    <w:rsid w:val="009E7426"/>
    <w:rsid w:val="009F2173"/>
    <w:rsid w:val="009F3970"/>
    <w:rsid w:val="00A04351"/>
    <w:rsid w:val="00A04D25"/>
    <w:rsid w:val="00A05251"/>
    <w:rsid w:val="00A06666"/>
    <w:rsid w:val="00A06C87"/>
    <w:rsid w:val="00A14102"/>
    <w:rsid w:val="00A149AC"/>
    <w:rsid w:val="00A2036E"/>
    <w:rsid w:val="00A230CC"/>
    <w:rsid w:val="00A25FC8"/>
    <w:rsid w:val="00A274D8"/>
    <w:rsid w:val="00A324D8"/>
    <w:rsid w:val="00A33E67"/>
    <w:rsid w:val="00A345BE"/>
    <w:rsid w:val="00A371FD"/>
    <w:rsid w:val="00A4087C"/>
    <w:rsid w:val="00A4275C"/>
    <w:rsid w:val="00A47295"/>
    <w:rsid w:val="00A475F3"/>
    <w:rsid w:val="00A51CA3"/>
    <w:rsid w:val="00A55ED9"/>
    <w:rsid w:val="00A561C5"/>
    <w:rsid w:val="00A61F5F"/>
    <w:rsid w:val="00A63211"/>
    <w:rsid w:val="00A66D78"/>
    <w:rsid w:val="00A70D44"/>
    <w:rsid w:val="00A74833"/>
    <w:rsid w:val="00A77860"/>
    <w:rsid w:val="00A84228"/>
    <w:rsid w:val="00A862C0"/>
    <w:rsid w:val="00A879AD"/>
    <w:rsid w:val="00A90A07"/>
    <w:rsid w:val="00A91E03"/>
    <w:rsid w:val="00A97612"/>
    <w:rsid w:val="00A97CA0"/>
    <w:rsid w:val="00AA34C1"/>
    <w:rsid w:val="00AA4FEE"/>
    <w:rsid w:val="00AB1B7F"/>
    <w:rsid w:val="00AB5A54"/>
    <w:rsid w:val="00AB5D72"/>
    <w:rsid w:val="00AB6363"/>
    <w:rsid w:val="00AC2EB3"/>
    <w:rsid w:val="00AC4086"/>
    <w:rsid w:val="00AC43CD"/>
    <w:rsid w:val="00AD1668"/>
    <w:rsid w:val="00AD1A63"/>
    <w:rsid w:val="00AD2301"/>
    <w:rsid w:val="00AD26A1"/>
    <w:rsid w:val="00AD436F"/>
    <w:rsid w:val="00AE420C"/>
    <w:rsid w:val="00AE4D5A"/>
    <w:rsid w:val="00AF1916"/>
    <w:rsid w:val="00AF27C7"/>
    <w:rsid w:val="00AF2C41"/>
    <w:rsid w:val="00B02243"/>
    <w:rsid w:val="00B0535D"/>
    <w:rsid w:val="00B073D3"/>
    <w:rsid w:val="00B114ED"/>
    <w:rsid w:val="00B12316"/>
    <w:rsid w:val="00B169EB"/>
    <w:rsid w:val="00B3704B"/>
    <w:rsid w:val="00B42EB9"/>
    <w:rsid w:val="00B50794"/>
    <w:rsid w:val="00B51B7E"/>
    <w:rsid w:val="00B600A0"/>
    <w:rsid w:val="00B60378"/>
    <w:rsid w:val="00B61F4C"/>
    <w:rsid w:val="00B64D9F"/>
    <w:rsid w:val="00B67DE5"/>
    <w:rsid w:val="00B7166B"/>
    <w:rsid w:val="00B71763"/>
    <w:rsid w:val="00B718B6"/>
    <w:rsid w:val="00B736F5"/>
    <w:rsid w:val="00B74CD6"/>
    <w:rsid w:val="00B76F10"/>
    <w:rsid w:val="00B805E2"/>
    <w:rsid w:val="00B828BF"/>
    <w:rsid w:val="00B84EE2"/>
    <w:rsid w:val="00B96F85"/>
    <w:rsid w:val="00BA7E2F"/>
    <w:rsid w:val="00BB1717"/>
    <w:rsid w:val="00BB3328"/>
    <w:rsid w:val="00BC4E86"/>
    <w:rsid w:val="00BC5B61"/>
    <w:rsid w:val="00BD1B41"/>
    <w:rsid w:val="00BD7560"/>
    <w:rsid w:val="00BE0DDF"/>
    <w:rsid w:val="00BE3574"/>
    <w:rsid w:val="00BF1053"/>
    <w:rsid w:val="00BF3570"/>
    <w:rsid w:val="00BF4BC3"/>
    <w:rsid w:val="00BF6347"/>
    <w:rsid w:val="00C00258"/>
    <w:rsid w:val="00C1778B"/>
    <w:rsid w:val="00C17F5D"/>
    <w:rsid w:val="00C20FC3"/>
    <w:rsid w:val="00C273A5"/>
    <w:rsid w:val="00C30002"/>
    <w:rsid w:val="00C31025"/>
    <w:rsid w:val="00C3193C"/>
    <w:rsid w:val="00C33F68"/>
    <w:rsid w:val="00C3502A"/>
    <w:rsid w:val="00C37F4C"/>
    <w:rsid w:val="00C401B7"/>
    <w:rsid w:val="00C42D83"/>
    <w:rsid w:val="00C51F84"/>
    <w:rsid w:val="00C521D1"/>
    <w:rsid w:val="00C5320D"/>
    <w:rsid w:val="00C53B3C"/>
    <w:rsid w:val="00C60B35"/>
    <w:rsid w:val="00C62C4F"/>
    <w:rsid w:val="00C63867"/>
    <w:rsid w:val="00C65D86"/>
    <w:rsid w:val="00C67341"/>
    <w:rsid w:val="00C67EFF"/>
    <w:rsid w:val="00C71263"/>
    <w:rsid w:val="00C71D5B"/>
    <w:rsid w:val="00C73DE5"/>
    <w:rsid w:val="00C75360"/>
    <w:rsid w:val="00C80141"/>
    <w:rsid w:val="00C80DDF"/>
    <w:rsid w:val="00C80F3A"/>
    <w:rsid w:val="00C810F3"/>
    <w:rsid w:val="00C8420F"/>
    <w:rsid w:val="00C84664"/>
    <w:rsid w:val="00C849C7"/>
    <w:rsid w:val="00C90808"/>
    <w:rsid w:val="00C91E49"/>
    <w:rsid w:val="00C96430"/>
    <w:rsid w:val="00C96FBE"/>
    <w:rsid w:val="00CA116E"/>
    <w:rsid w:val="00CA1239"/>
    <w:rsid w:val="00CA52DB"/>
    <w:rsid w:val="00CB15D9"/>
    <w:rsid w:val="00CB1D60"/>
    <w:rsid w:val="00CB4744"/>
    <w:rsid w:val="00CB5D31"/>
    <w:rsid w:val="00CB7AD1"/>
    <w:rsid w:val="00CC3DA9"/>
    <w:rsid w:val="00CC40C6"/>
    <w:rsid w:val="00CC4258"/>
    <w:rsid w:val="00CC5327"/>
    <w:rsid w:val="00CC60A0"/>
    <w:rsid w:val="00CD1EFD"/>
    <w:rsid w:val="00CD464C"/>
    <w:rsid w:val="00CD69C6"/>
    <w:rsid w:val="00CD6D01"/>
    <w:rsid w:val="00CD7715"/>
    <w:rsid w:val="00CE769F"/>
    <w:rsid w:val="00CF0C8E"/>
    <w:rsid w:val="00CF5835"/>
    <w:rsid w:val="00CF6AE6"/>
    <w:rsid w:val="00CF74C2"/>
    <w:rsid w:val="00D04E8F"/>
    <w:rsid w:val="00D10FA8"/>
    <w:rsid w:val="00D139D7"/>
    <w:rsid w:val="00D147F1"/>
    <w:rsid w:val="00D1573B"/>
    <w:rsid w:val="00D17053"/>
    <w:rsid w:val="00D17106"/>
    <w:rsid w:val="00D20398"/>
    <w:rsid w:val="00D225E3"/>
    <w:rsid w:val="00D229CA"/>
    <w:rsid w:val="00D23918"/>
    <w:rsid w:val="00D242D1"/>
    <w:rsid w:val="00D26BF9"/>
    <w:rsid w:val="00D37E64"/>
    <w:rsid w:val="00D428DC"/>
    <w:rsid w:val="00D44E88"/>
    <w:rsid w:val="00D46B73"/>
    <w:rsid w:val="00D51950"/>
    <w:rsid w:val="00D55FA4"/>
    <w:rsid w:val="00D57127"/>
    <w:rsid w:val="00D57DE4"/>
    <w:rsid w:val="00D57F02"/>
    <w:rsid w:val="00D64567"/>
    <w:rsid w:val="00D65B51"/>
    <w:rsid w:val="00D74729"/>
    <w:rsid w:val="00D74FDC"/>
    <w:rsid w:val="00D76488"/>
    <w:rsid w:val="00D83539"/>
    <w:rsid w:val="00D85A6C"/>
    <w:rsid w:val="00D873C0"/>
    <w:rsid w:val="00D92044"/>
    <w:rsid w:val="00D96A4F"/>
    <w:rsid w:val="00DA54AC"/>
    <w:rsid w:val="00DB3B08"/>
    <w:rsid w:val="00DB6B5F"/>
    <w:rsid w:val="00DB732C"/>
    <w:rsid w:val="00DC06AA"/>
    <w:rsid w:val="00DC1EB5"/>
    <w:rsid w:val="00DC6CBC"/>
    <w:rsid w:val="00DC7808"/>
    <w:rsid w:val="00DD378B"/>
    <w:rsid w:val="00DD3CBA"/>
    <w:rsid w:val="00DD4BE7"/>
    <w:rsid w:val="00DD6DFE"/>
    <w:rsid w:val="00DD75A4"/>
    <w:rsid w:val="00DE1D6F"/>
    <w:rsid w:val="00DE2A5C"/>
    <w:rsid w:val="00DE3817"/>
    <w:rsid w:val="00DE4A70"/>
    <w:rsid w:val="00DE7904"/>
    <w:rsid w:val="00DF04E4"/>
    <w:rsid w:val="00DF0A19"/>
    <w:rsid w:val="00DF2A33"/>
    <w:rsid w:val="00DF2D0C"/>
    <w:rsid w:val="00DF5AC0"/>
    <w:rsid w:val="00DF6301"/>
    <w:rsid w:val="00E036D5"/>
    <w:rsid w:val="00E05111"/>
    <w:rsid w:val="00E10F0A"/>
    <w:rsid w:val="00E16395"/>
    <w:rsid w:val="00E26880"/>
    <w:rsid w:val="00E304BE"/>
    <w:rsid w:val="00E32273"/>
    <w:rsid w:val="00E34B82"/>
    <w:rsid w:val="00E363A9"/>
    <w:rsid w:val="00E40E7F"/>
    <w:rsid w:val="00E44E92"/>
    <w:rsid w:val="00E45823"/>
    <w:rsid w:val="00E512D1"/>
    <w:rsid w:val="00E531CD"/>
    <w:rsid w:val="00E557E3"/>
    <w:rsid w:val="00E577EA"/>
    <w:rsid w:val="00E616E4"/>
    <w:rsid w:val="00E6323A"/>
    <w:rsid w:val="00E633F9"/>
    <w:rsid w:val="00E64763"/>
    <w:rsid w:val="00E650A5"/>
    <w:rsid w:val="00E71ED0"/>
    <w:rsid w:val="00E87978"/>
    <w:rsid w:val="00E91EDA"/>
    <w:rsid w:val="00E92497"/>
    <w:rsid w:val="00E924DC"/>
    <w:rsid w:val="00E93118"/>
    <w:rsid w:val="00EA420E"/>
    <w:rsid w:val="00EA47E1"/>
    <w:rsid w:val="00EA5EDD"/>
    <w:rsid w:val="00EA683A"/>
    <w:rsid w:val="00EB10A2"/>
    <w:rsid w:val="00EB6EB8"/>
    <w:rsid w:val="00EB768E"/>
    <w:rsid w:val="00EC2826"/>
    <w:rsid w:val="00EC28DD"/>
    <w:rsid w:val="00EC2973"/>
    <w:rsid w:val="00EC2BA8"/>
    <w:rsid w:val="00EC5DCC"/>
    <w:rsid w:val="00ED168A"/>
    <w:rsid w:val="00ED2513"/>
    <w:rsid w:val="00ED514A"/>
    <w:rsid w:val="00ED6395"/>
    <w:rsid w:val="00EE0BF0"/>
    <w:rsid w:val="00EE33CB"/>
    <w:rsid w:val="00EE42CD"/>
    <w:rsid w:val="00EF7E78"/>
    <w:rsid w:val="00F01325"/>
    <w:rsid w:val="00F04669"/>
    <w:rsid w:val="00F10C46"/>
    <w:rsid w:val="00F1160C"/>
    <w:rsid w:val="00F120ED"/>
    <w:rsid w:val="00F14314"/>
    <w:rsid w:val="00F143AC"/>
    <w:rsid w:val="00F15799"/>
    <w:rsid w:val="00F265C2"/>
    <w:rsid w:val="00F3412C"/>
    <w:rsid w:val="00F4107D"/>
    <w:rsid w:val="00F427E8"/>
    <w:rsid w:val="00F461EB"/>
    <w:rsid w:val="00F54E5A"/>
    <w:rsid w:val="00F56022"/>
    <w:rsid w:val="00F61750"/>
    <w:rsid w:val="00F63ED1"/>
    <w:rsid w:val="00F70114"/>
    <w:rsid w:val="00F75A2B"/>
    <w:rsid w:val="00F80032"/>
    <w:rsid w:val="00F81016"/>
    <w:rsid w:val="00F81C87"/>
    <w:rsid w:val="00F84145"/>
    <w:rsid w:val="00F84A76"/>
    <w:rsid w:val="00FA09AF"/>
    <w:rsid w:val="00FA2422"/>
    <w:rsid w:val="00FA2A9C"/>
    <w:rsid w:val="00FA5C63"/>
    <w:rsid w:val="00FA79FF"/>
    <w:rsid w:val="00FA7B24"/>
    <w:rsid w:val="00FB56A3"/>
    <w:rsid w:val="00FB5C71"/>
    <w:rsid w:val="00FD0495"/>
    <w:rsid w:val="00FD51C8"/>
    <w:rsid w:val="00FD6766"/>
    <w:rsid w:val="00FD7EB6"/>
    <w:rsid w:val="00FE16B8"/>
    <w:rsid w:val="00FE202D"/>
    <w:rsid w:val="00FE3EB6"/>
    <w:rsid w:val="00FE41F4"/>
    <w:rsid w:val="00FE7C8F"/>
    <w:rsid w:val="00FF0063"/>
    <w:rsid w:val="00FF4284"/>
    <w:rsid w:val="00FF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D74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164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0C3781-1399-4E5B-B4BB-E2E61EC22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x4492</dc:creator>
  <cp:lastModifiedBy>ttt</cp:lastModifiedBy>
  <cp:revision>66</cp:revision>
  <cp:lastPrinted>2014-04-11T19:32:00Z</cp:lastPrinted>
  <dcterms:created xsi:type="dcterms:W3CDTF">2014-05-23T17:58:00Z</dcterms:created>
  <dcterms:modified xsi:type="dcterms:W3CDTF">2014-09-04T08:24:00Z</dcterms:modified>
</cp:coreProperties>
</file>